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2: Table S1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Cs/>
          <w:lang w:val="en-US"/>
        </w:rPr>
        <w:t>Results of sequencing after adapter ligation-mediated PCR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75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ull-length consensus sequences; T-DNA sequences are highlighted in yellow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tant 1</w:t>
            </w:r>
          </w:p>
        </w:tc>
        <w:tc>
          <w:tcPr>
            <w:tcW w:w="8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highlight w:val="yellow"/>
                <w:lang w:val="en-US"/>
              </w:rPr>
              <w:t>ATCAGCTGTTGCCCGTCTCACTGGTGAAAAGAAAAACCACCCCAGTACATTAAAAACGTCCGCAATGTGTTAT</w:t>
            </w:r>
            <w:r>
              <w:rPr>
                <w:rFonts w:cs="Arial" w:ascii="Arial" w:hAnsi="Arial"/>
                <w:highlight w:val="yellow"/>
              </w:rPr>
              <w:t>TAAGTTGTCTAAGCGTCAATTTGTTTACACCACAATATA</w:t>
            </w:r>
            <w:r>
              <w:rPr>
                <w:rFonts w:cs="Arial" w:ascii="Arial" w:hAnsi="Arial"/>
              </w:rPr>
              <w:t>TCCTGACCTACCTGCCTGCCTCTATATATATACTAGTCTTTGGTCGCCTTTACTATAACCAAACATCGAGCTTGCCTTAGAGTTTGTCTCAAGCTTCTCCTTTTTTGGTATTTTGTCTTAAGCTTCCTTGCTTCTCTTTCTTCTTCTTCTCTACTCTTTCTCTCTATTTCAAACCTTCGTTTTCTTTCCTTTTTTGTATAAAATCTTAAAATCAACCAAGACAATGGAAATGAAATTGCTCTTTACATCGGCTTTCACCCAAATGTTCGGCTACTCGAACCATATGGATCAAGCCAGCAACTGCCAAAGCACCCGCAACAAAATTATAAAGATGATGAAGAAAGAAGAATTCCCAAGTGGATTCCAAGTCCCTCTTCACTACCCTAAATACTCCAAGTCTGATTACGAAGTTATGGATGATCTCCGCCTTGACTTGCTCCTCAAACAATATGGATTCTCCTTTGAAGGATCTCTTGAAGACAAGAGGGTTTTTGCAATTGAATCATTTCTCTGGCCTGATCAGCTTTAGATGGTCTATGTTGGTGTTGAATGATCTTATATCGCTCTCCACATGCATATCAATGAGCCTATACTCGAGTGGTTGAATGTTTTTAAAATTATGTCAAATTACCATGTATATCAATCACTTAGTAATGTTTTAGAACTATGTCAAATACTAGTGTGTGTTATATTTCTTTGTGTGTGGGGATGTTTTGAAGTATGCAATTGTCAAATACTAGTGTGTGTTATATTTCTTTGTGTGTGGGGATGTTTTGAAGTATGCAATTCTTCACATATATATGTATCATATGAGTGCATTAGCACAGCCCGCCGCCGTCTCGCACAA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 2</w:t>
            </w:r>
          </w:p>
        </w:tc>
        <w:tc>
          <w:tcPr>
            <w:tcW w:w="8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highlight w:val="yellow"/>
              </w:rPr>
              <w:t>CTCAATGCGCGGTGAGGCATCAGCTGTTGCCCGTCTCACTGGTGAAAAGAAAAACCACCCCAGTACATTAAAAACGTCCGCAATGTGTTATTAAGTTGTCTAAGCGTCAATTTGTTTACACCACAATATA</w:t>
            </w:r>
            <w:r>
              <w:rPr>
                <w:rFonts w:cs="Arial" w:ascii="Arial" w:hAnsi="Arial"/>
              </w:rPr>
              <w:t>TTGTCCGTCTAAAGACTGTGAACGGGATGCCTATATGGAAAGCAGAAAATGATACCCTTGGATTTCAAGTCCAATTAGCTCTAGAGAGAGGCCTTCCTGCAATGATTGGAAATTTCCTTTCAAAACAGCTTCCATATCCAGCTTTATCATTTGACATGGTCCACTGTGCTCAATGTGGGATTACTTGGGATATAAAAGGTATTTATATGGTATGATTCATAGTCTTTCACTTATTTTGGTTAAGATCTTTTTGAAATGATCTTCTTAAGACTGACAGTGTTATGCTCTCAATTTTCTGACGTTGAACAGATGCAATGCTACTTTTACAACTGGATCGTGTTCTCACGCCTGGGGGTTATTTTGTTTTGACCTCTCCTACAAACATTGCACTGGGAAATTCTCTTGATACTAAAAAAACAATTAACACAACACGTGTGAACGATTTATCTAATAAAATTTGCTGGAGTCTCTCAGGTCAGCCTGTGACACGTCTCTTTCGCATTAAACATGACATCCAAATTGCTACTCATCTCAATACTTAAATAAACAGAGTACGAACCTTGAATTAAACTCACATTCCCACTTAGTCTTTCTTTCTTTTTCATGGATGGTGACTCTCACACGT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 3</w:t>
            </w:r>
          </w:p>
        </w:tc>
        <w:tc>
          <w:tcPr>
            <w:tcW w:w="8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highlight w:val="yellow"/>
              </w:rPr>
              <w:t>ATCAGCTGTTGCCCGTCTCACTGGTGAAAAGAAAAACCACCCCAGTACATTAAAAACGTCCGCAATGTGTTATTAAGTTGTCTAAGCGTCAATTTGTTTACACCACAATA</w:t>
            </w:r>
            <w:r>
              <w:rPr>
                <w:rFonts w:cs="Arial" w:ascii="Arial" w:hAnsi="Arial"/>
              </w:rPr>
              <w:t>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AACTAGTTTATGTGTATGAACATGAGAGAATCCGTACGAGTCAAGAATATTAACACAGCCCGGGCCGTCGACCA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1:37:00Z</dcterms:created>
  <dc:creator>frank.gaupels</dc:creator>
  <dc:description/>
  <cp:keywords/>
  <dc:language>en-US</dc:language>
  <cp:lastModifiedBy>Gaupels</cp:lastModifiedBy>
  <dcterms:modified xsi:type="dcterms:W3CDTF">2019-11-13T09:24:00Z</dcterms:modified>
  <cp:revision>5</cp:revision>
  <dc:subject/>
  <dc:title/>
</cp:coreProperties>
</file>